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ED34DC" w:rsidTr="00ED34DC">
        <w:tc>
          <w:tcPr>
            <w:tcW w:w="8522" w:type="dxa"/>
          </w:tcPr>
          <w:p w:rsidR="00ED34DC" w:rsidRDefault="00ED34DC" w:rsidP="00FE0EA4">
            <w:pPr>
              <w:jc w:val="center"/>
            </w:pPr>
            <w:bookmarkStart w:id="0" w:name="OLE_LINK185"/>
            <w:r w:rsidRPr="00674872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Supplementary</w:t>
            </w:r>
            <w:bookmarkEnd w:id="0"/>
            <w:r w:rsidRPr="00674872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674872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Table S</w:t>
            </w:r>
            <w:r w:rsidR="00FE0EA4" w:rsidRPr="00674872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4</w:t>
            </w:r>
            <w:r w:rsidR="00674872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bookmarkStart w:id="1" w:name="_GoBack"/>
            <w:bookmarkEnd w:id="1"/>
            <w:r w:rsidR="00674872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 xml:space="preserve">The </w:t>
            </w:r>
            <w:r w:rsidR="00674872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183</w:t>
            </w:r>
            <w:r w:rsidR="00674872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SSR </w:t>
            </w:r>
            <w:r w:rsidR="00674872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primer</w:t>
            </w:r>
            <w:r w:rsidR="00674872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s </w:t>
            </w:r>
            <w:r w:rsidR="00674872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whose</w:t>
            </w:r>
            <w:r w:rsidR="00674872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674872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sequence</w:t>
            </w:r>
            <w:r w:rsidR="00674872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s were</w:t>
            </w:r>
            <w:r w:rsidR="00674872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674872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obtain</w:t>
            </w:r>
            <w:r w:rsidR="00674872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ed </w:t>
            </w:r>
            <w:r w:rsidR="00674872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from</w:t>
            </w:r>
            <w:r w:rsidR="00674872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674872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public databases</w:t>
            </w:r>
            <w:r w:rsidR="00674872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ED34DC" w:rsidTr="00ED34DC">
        <w:tc>
          <w:tcPr>
            <w:tcW w:w="8522" w:type="dxa"/>
          </w:tcPr>
          <w:tbl>
            <w:tblPr>
              <w:tblW w:w="7600" w:type="dxa"/>
              <w:jc w:val="center"/>
              <w:tblLook w:val="04A0" w:firstRow="1" w:lastRow="0" w:firstColumn="1" w:lastColumn="0" w:noHBand="0" w:noVBand="1"/>
            </w:tblPr>
            <w:tblGrid>
              <w:gridCol w:w="460"/>
              <w:gridCol w:w="1061"/>
              <w:gridCol w:w="560"/>
              <w:gridCol w:w="1061"/>
              <w:gridCol w:w="580"/>
              <w:gridCol w:w="1061"/>
              <w:gridCol w:w="600"/>
              <w:gridCol w:w="940"/>
              <w:gridCol w:w="580"/>
              <w:gridCol w:w="940"/>
            </w:tblGrid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  <w:tc>
                <w:tcPr>
                  <w:tcW w:w="5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10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9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  <w:tc>
                <w:tcPr>
                  <w:tcW w:w="6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0.</w:t>
                  </w:r>
                </w:p>
              </w:tc>
              <w:tc>
                <w:tcPr>
                  <w:tcW w:w="9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rimers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07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10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179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45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04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60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087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77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18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13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888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9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90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12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933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443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02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58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6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103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01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01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30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0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989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0820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02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00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11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166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053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66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45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07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443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219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91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38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27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58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266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23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17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04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4024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25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0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74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0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25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0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08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668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11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50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126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93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65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54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98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40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05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664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098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127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UCS53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74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064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01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1330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6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395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81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4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99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495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471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96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16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16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2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862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5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201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34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01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734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705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83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82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30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394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WU0916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30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73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92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187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7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7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20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0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9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80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980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693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32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16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51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8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522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508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86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02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40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8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1638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274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92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9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1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8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317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639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11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0353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86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714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29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917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40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5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2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8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06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52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91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895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3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444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M04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742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9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590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005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1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18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66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323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31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0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USS16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04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1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61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1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378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1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7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650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2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70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2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02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2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20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733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4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3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220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3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36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87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4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28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4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40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4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25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961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5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7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5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6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5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0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15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6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10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6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4034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6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70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98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7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5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7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030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7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48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035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8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92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8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440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8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23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3050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9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9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9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06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9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70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  <w:tr w:rsidR="00ED34DC" w:rsidRPr="00ED34DC" w:rsidTr="00ED34DC">
              <w:trPr>
                <w:trHeight w:val="270"/>
                <w:jc w:val="center"/>
              </w:trPr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0802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36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0</w:t>
                  </w:r>
                </w:p>
              </w:tc>
              <w:tc>
                <w:tcPr>
                  <w:tcW w:w="9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279</w:t>
                  </w:r>
                </w:p>
              </w:tc>
              <w:tc>
                <w:tcPr>
                  <w:tcW w:w="6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0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2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  <w:tc>
                <w:tcPr>
                  <w:tcW w:w="9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D34DC" w:rsidRPr="00ED34DC" w:rsidRDefault="00ED34DC" w:rsidP="00ED34DC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ED34DC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 xml:space="preserve">　</w:t>
                  </w:r>
                </w:p>
              </w:tc>
            </w:tr>
          </w:tbl>
          <w:p w:rsidR="00ED34DC" w:rsidRDefault="00ED34DC"/>
        </w:tc>
      </w:tr>
    </w:tbl>
    <w:p w:rsidR="00875896" w:rsidRDefault="00875896"/>
    <w:sectPr w:rsidR="00875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331" w:rsidRDefault="00C75331" w:rsidP="00ED34DC">
      <w:r>
        <w:separator/>
      </w:r>
    </w:p>
  </w:endnote>
  <w:endnote w:type="continuationSeparator" w:id="0">
    <w:p w:rsidR="00C75331" w:rsidRDefault="00C75331" w:rsidP="00ED3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331" w:rsidRDefault="00C75331" w:rsidP="00ED34DC">
      <w:r>
        <w:separator/>
      </w:r>
    </w:p>
  </w:footnote>
  <w:footnote w:type="continuationSeparator" w:id="0">
    <w:p w:rsidR="00C75331" w:rsidRDefault="00C75331" w:rsidP="00ED3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E13"/>
    <w:rsid w:val="00171EE2"/>
    <w:rsid w:val="00350648"/>
    <w:rsid w:val="00521990"/>
    <w:rsid w:val="00570D17"/>
    <w:rsid w:val="00674872"/>
    <w:rsid w:val="00771DD0"/>
    <w:rsid w:val="00875896"/>
    <w:rsid w:val="00946E13"/>
    <w:rsid w:val="00C75331"/>
    <w:rsid w:val="00EA250F"/>
    <w:rsid w:val="00ED34DC"/>
    <w:rsid w:val="00FE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4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4DC"/>
    <w:rPr>
      <w:sz w:val="18"/>
      <w:szCs w:val="18"/>
    </w:rPr>
  </w:style>
  <w:style w:type="table" w:styleId="a5">
    <w:name w:val="Table Grid"/>
    <w:basedOn w:val="a1"/>
    <w:uiPriority w:val="59"/>
    <w:rsid w:val="00ED3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34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34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34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34DC"/>
    <w:rPr>
      <w:sz w:val="18"/>
      <w:szCs w:val="18"/>
    </w:rPr>
  </w:style>
  <w:style w:type="table" w:styleId="a5">
    <w:name w:val="Table Grid"/>
    <w:basedOn w:val="a1"/>
    <w:uiPriority w:val="59"/>
    <w:rsid w:val="00ED34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8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6FFD2FB-4213-477D-A1D7-C5782CF608F8}"/>
</file>

<file path=customXml/itemProps2.xml><?xml version="1.0" encoding="utf-8"?>
<ds:datastoreItem xmlns:ds="http://schemas.openxmlformats.org/officeDocument/2006/customXml" ds:itemID="{95DE03A3-7926-4AA7-B460-CAE121430631}"/>
</file>

<file path=customXml/itemProps3.xml><?xml version="1.0" encoding="utf-8"?>
<ds:datastoreItem xmlns:ds="http://schemas.openxmlformats.org/officeDocument/2006/customXml" ds:itemID="{F1732A0A-174F-41E4-8E78-6262E0F832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5</cp:revision>
  <dcterms:created xsi:type="dcterms:W3CDTF">2016-09-13T08:14:00Z</dcterms:created>
  <dcterms:modified xsi:type="dcterms:W3CDTF">2016-09-2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